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1C07B" w14:textId="77777777" w:rsidR="009F0DFE" w:rsidRDefault="009F0DFE" w:rsidP="009F0DFE">
      <w:pPr>
        <w:spacing w:after="0"/>
        <w:rPr>
          <w:rFonts w:cstheme="minorHAnsi"/>
          <w:b/>
        </w:rPr>
      </w:pPr>
    </w:p>
    <w:p w14:paraId="55120AEB" w14:textId="77777777" w:rsidR="009F0DFE" w:rsidRPr="00202581" w:rsidRDefault="009F0DFE" w:rsidP="009F0DFE">
      <w:pPr>
        <w:spacing w:after="0"/>
        <w:rPr>
          <w:rFonts w:cstheme="minorHAnsi"/>
          <w:bCs/>
        </w:rPr>
      </w:pPr>
      <w:r w:rsidRPr="00202581">
        <w:rPr>
          <w:rFonts w:cstheme="minorHAnsi"/>
          <w:bCs/>
        </w:rPr>
        <w:t xml:space="preserve">Supplementary </w:t>
      </w:r>
      <w:r>
        <w:rPr>
          <w:rFonts w:cstheme="minorHAnsi"/>
          <w:bCs/>
        </w:rPr>
        <w:t>I</w:t>
      </w:r>
      <w:r w:rsidRPr="00202581">
        <w:rPr>
          <w:rFonts w:cstheme="minorHAnsi"/>
          <w:bCs/>
        </w:rPr>
        <w:t>tem 2 – standard validation curve IL-1β FMIA</w:t>
      </w:r>
    </w:p>
    <w:p w14:paraId="3039CA37" w14:textId="77777777" w:rsidR="009F0DFE" w:rsidRPr="00CA2BB1" w:rsidRDefault="009F0DFE" w:rsidP="009F0DFE">
      <w:pPr>
        <w:spacing w:after="0"/>
        <w:rPr>
          <w:rFonts w:cstheme="minorHAnsi"/>
          <w:b/>
        </w:rPr>
      </w:pPr>
      <w:r>
        <w:rPr>
          <w:noProof/>
        </w:rPr>
        <w:drawing>
          <wp:inline distT="0" distB="0" distL="0" distR="0" wp14:anchorId="340F6896" wp14:editId="4E2C1CB5">
            <wp:extent cx="4143375" cy="27432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341230B-B79B-474F-96B1-612C1B86FA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1B203D" w14:textId="77777777" w:rsidR="0056774F" w:rsidRPr="009F0DFE" w:rsidRDefault="0056774F" w:rsidP="009F0DFE"/>
    <w:sectPr w:rsidR="0056774F" w:rsidRPr="009F0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FE"/>
    <w:rsid w:val="004552A3"/>
    <w:rsid w:val="0056774F"/>
    <w:rsid w:val="009F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7AED3"/>
  <w15:chartTrackingRefBased/>
  <w15:docId w15:val="{B013B6CD-B66A-440F-99D0-98D2A2E0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DFE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cotrural-my.sharepoint.com/personal/shall_sruc_ac_uk/Documents/Disease%20systems%20team/Raf%20L%20Cytokines%202020/Freeze_thaw%20exp%20April%202021/WORKING_%20Hale_Labens_Freeze_Thaw%20RESULTS_May%202021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L-1</a:t>
            </a:r>
            <a:r>
              <a:rPr lang="el-GR"/>
              <a:t>β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2.452143482064742E-2"/>
                  <c:y val="-0.1792341061533974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I$10:$I$16</c:f>
              <c:numCache>
                <c:formatCode>General</c:formatCode>
                <c:ptCount val="7"/>
                <c:pt idx="0">
                  <c:v>9712.36</c:v>
                </c:pt>
                <c:pt idx="1">
                  <c:v>4790.95</c:v>
                </c:pt>
                <c:pt idx="2">
                  <c:v>1363.84</c:v>
                </c:pt>
                <c:pt idx="3">
                  <c:v>615.44000000000005</c:v>
                </c:pt>
                <c:pt idx="4">
                  <c:v>293.25</c:v>
                </c:pt>
                <c:pt idx="5">
                  <c:v>126</c:v>
                </c:pt>
                <c:pt idx="6">
                  <c:v>29.79</c:v>
                </c:pt>
              </c:numCache>
            </c:numRef>
          </c:xVal>
          <c:yVal>
            <c:numRef>
              <c:f>Sheet2!$F$10:$F$16</c:f>
              <c:numCache>
                <c:formatCode>General</c:formatCode>
                <c:ptCount val="7"/>
                <c:pt idx="0">
                  <c:v>2402.8000000000002</c:v>
                </c:pt>
                <c:pt idx="1">
                  <c:v>1320.8</c:v>
                </c:pt>
                <c:pt idx="2">
                  <c:v>452.5</c:v>
                </c:pt>
                <c:pt idx="3">
                  <c:v>227.5</c:v>
                </c:pt>
                <c:pt idx="4">
                  <c:v>118.3</c:v>
                </c:pt>
                <c:pt idx="5">
                  <c:v>54.3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D0-49D7-9FDF-0666C13FB9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8710792"/>
        <c:axId val="838708824"/>
      </c:scatterChart>
      <c:valAx>
        <c:axId val="838710792"/>
        <c:scaling>
          <c:logBase val="10"/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L-1</a:t>
                </a:r>
                <a:r>
                  <a:rPr lang="el-GR"/>
                  <a:t>β</a:t>
                </a:r>
                <a:r>
                  <a:rPr lang="en-GB"/>
                  <a:t> concentration (pg/ml)</a:t>
                </a:r>
                <a:endParaRPr lang="el-GR"/>
              </a:p>
            </c:rich>
          </c:tx>
          <c:layout>
            <c:manualLayout>
              <c:xMode val="edge"/>
              <c:yMode val="edge"/>
              <c:x val="0.37224868766404207"/>
              <c:y val="0.89256926217556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8708824"/>
        <c:crosses val="autoZero"/>
        <c:crossBetween val="midCat"/>
      </c:valAx>
      <c:valAx>
        <c:axId val="838708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luorescent</a:t>
                </a:r>
                <a:r>
                  <a:rPr lang="en-GB" baseline="0"/>
                  <a:t> intensity (FI-bkgrd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8710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, Josephine</dc:creator>
  <cp:keywords/>
  <dc:description/>
  <cp:lastModifiedBy>Hale, Josephine</cp:lastModifiedBy>
  <cp:revision>1</cp:revision>
  <dcterms:created xsi:type="dcterms:W3CDTF">2021-10-13T23:28:00Z</dcterms:created>
  <dcterms:modified xsi:type="dcterms:W3CDTF">2021-10-13T23:29:00Z</dcterms:modified>
</cp:coreProperties>
</file>